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C2211" w14:textId="77777777" w:rsidR="006652F7" w:rsidRPr="00A77516" w:rsidRDefault="006652F7" w:rsidP="006652F7">
      <w:pPr>
        <w:keepNext/>
        <w:spacing w:line="360" w:lineRule="auto"/>
        <w:jc w:val="both"/>
        <w:rPr>
          <w:rFonts w:ascii="Arial" w:hAnsi="Arial" w:cs="Arial"/>
        </w:rPr>
      </w:pPr>
      <w:r w:rsidRPr="00A77516">
        <w:rPr>
          <w:rFonts w:ascii="Arial" w:hAnsi="Arial" w:cs="Arial"/>
          <w:noProof/>
          <w:sz w:val="28"/>
          <w:szCs w:val="28"/>
          <w:lang w:val="de-DE"/>
        </w:rPr>
        <w:drawing>
          <wp:inline distT="0" distB="0" distL="0" distR="0" wp14:anchorId="0C084A2B" wp14:editId="3511FE42">
            <wp:extent cx="4993791" cy="1788160"/>
            <wp:effectExtent l="0" t="0" r="0" b="2540"/>
            <wp:docPr id="1026181061" name="Grafik 2" descr="Ein Bild, das Diagramm, Text, Reihe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181061" name="Grafik 2" descr="Ein Bild, das Diagramm, Text, Reihe, Kart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468" cy="178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3AE09" w14:textId="77777777" w:rsidR="006652F7" w:rsidRPr="00877C33" w:rsidRDefault="006652F7" w:rsidP="006652F7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Figure S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instrText xml:space="preserve"> SEQ Figure_S \* ARABIC </w:instrTex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 w:rsidRPr="00877C33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2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: Worker survival dependent to worker size within the oxidative stress experiment. A) Large (dark red line) and small (orange line) workers within the control treatment survived similarly long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(X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t>2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= 2.69, p= 0.1)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B) Large workers did survive better than small workers when subjected to paraquat- induced oxidative stress (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X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t>2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= 46.11, p&lt; 0.001).</w:t>
      </w:r>
    </w:p>
    <w:p w14:paraId="69D92B4E" w14:textId="77777777" w:rsidR="00D6212E" w:rsidRDefault="00D6212E"/>
    <w:sectPr w:rsidR="00D62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F7"/>
    <w:rsid w:val="000E2A48"/>
    <w:rsid w:val="00147C4D"/>
    <w:rsid w:val="003B1990"/>
    <w:rsid w:val="006652F7"/>
    <w:rsid w:val="00712948"/>
    <w:rsid w:val="00BB6C96"/>
    <w:rsid w:val="00CB2370"/>
    <w:rsid w:val="00CD2CC9"/>
    <w:rsid w:val="00D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5E57C5"/>
  <w15:chartTrackingRefBased/>
  <w15:docId w15:val="{8CC56F31-2D7C-444B-85E9-489340FB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52F7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5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5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5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5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5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52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52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52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52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52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52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52F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52F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52F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52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52F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52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52F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65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52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52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52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652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652F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652F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652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5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52F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652F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652F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hart</dc:creator>
  <cp:keywords/>
  <dc:description/>
  <cp:lastModifiedBy>Anna Lenhart</cp:lastModifiedBy>
  <cp:revision>1</cp:revision>
  <dcterms:created xsi:type="dcterms:W3CDTF">2024-07-21T09:59:00Z</dcterms:created>
  <dcterms:modified xsi:type="dcterms:W3CDTF">2024-07-21T09:59:00Z</dcterms:modified>
</cp:coreProperties>
</file>